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73E" w:rsidRDefault="00635282" w:rsidP="008A073E">
      <w:r>
        <w:rPr>
          <w:rFonts w:ascii="Times New Roman" w:hAnsi="Times New Roman"/>
          <w:b/>
          <w:sz w:val="24"/>
        </w:rPr>
        <w:t>Additional file 5</w:t>
      </w:r>
      <w:r w:rsidR="008A073E" w:rsidRPr="00022D4A">
        <w:rPr>
          <w:rFonts w:ascii="Times New Roman" w:hAnsi="Times New Roman"/>
          <w:sz w:val="24"/>
        </w:rPr>
        <w:t>.</w:t>
      </w:r>
      <w:r w:rsidR="008A073E">
        <w:t xml:space="preserve"> </w:t>
      </w:r>
      <w:r w:rsidR="008A073E" w:rsidRPr="00CF306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Continuous coalescent tree of </w:t>
      </w:r>
      <w:r w:rsidR="008A073E">
        <w:rPr>
          <w:rFonts w:ascii="Times New Roman" w:eastAsia="Times New Roman" w:hAnsi="Times New Roman" w:cs="Times New Roman"/>
          <w:i/>
          <w:noProof/>
          <w:sz w:val="24"/>
          <w:szCs w:val="24"/>
          <w:lang w:eastAsia="pt-PT"/>
        </w:rPr>
        <w:t xml:space="preserve">Martes flavigula. </w:t>
      </w:r>
      <w:r w:rsidR="008A073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>P</w:t>
      </w:r>
      <w:r w:rsidR="008A073E" w:rsidRPr="00CF306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>osterior probability nodes a</w:t>
      </w:r>
      <w:bookmarkStart w:id="0" w:name="_GoBack"/>
      <w:bookmarkEnd w:id="0"/>
      <w:r w:rsidR="008A073E" w:rsidRPr="00CF306E"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>re</w: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pt-PT"/>
        </w:rPr>
        <w:t xml:space="preserve"> represented in red circles.</w:t>
      </w:r>
    </w:p>
    <w:p w:rsidR="008A073E" w:rsidRDefault="008A073E" w:rsidP="008A073E"/>
    <w:p w:rsidR="00C41348" w:rsidRDefault="00635282">
      <w:r>
        <w:rPr>
          <w:noProof/>
          <w:lang w:val="pt-PT" w:eastAsia="pt-P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7pt;height:405.75pt">
            <v:imagedata r:id="rId4" o:title="tree_CONTINUOUS3"/>
          </v:shape>
        </w:pict>
      </w:r>
    </w:p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73E"/>
    <w:rsid w:val="00635282"/>
    <w:rsid w:val="008A073E"/>
    <w:rsid w:val="00C4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D22D5"/>
  <w15:chartTrackingRefBased/>
  <w15:docId w15:val="{C44F4CCF-DA79-433A-B3F4-0DDC3AB6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73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19-01-08T13:16:00Z</dcterms:created>
  <dcterms:modified xsi:type="dcterms:W3CDTF">2019-01-08T13:16:00Z</dcterms:modified>
</cp:coreProperties>
</file>